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3D28" w:rsidRPr="00F4009F" w:rsidRDefault="00A03D28" w:rsidP="00A03D2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D016D4">
        <w:rPr>
          <w:rFonts w:ascii="Times New Roman" w:hAnsi="Times New Roman" w:cs="Times New Roman"/>
          <w:sz w:val="24"/>
          <w:szCs w:val="24"/>
        </w:rPr>
        <w:t>4</w:t>
      </w:r>
      <w:r w:rsidRPr="00F4009F">
        <w:rPr>
          <w:rFonts w:ascii="Times New Roman" w:hAnsi="Times New Roman" w:cs="Times New Roman"/>
          <w:sz w:val="24"/>
          <w:szCs w:val="24"/>
        </w:rPr>
        <w:t xml:space="preserve">. Results of SNPxSmoking on %MBMI (Interaction), SNP on %MBMI (Main effects), and SNP on smoking in Hispanic American adolescents in Add Health. </w:t>
      </w:r>
    </w:p>
    <w:tbl>
      <w:tblPr>
        <w:tblW w:w="12734" w:type="dxa"/>
        <w:tblInd w:w="93" w:type="dxa"/>
        <w:tblLayout w:type="fixed"/>
        <w:tblLook w:val="04A0"/>
      </w:tblPr>
      <w:tblGrid>
        <w:gridCol w:w="2049"/>
        <w:gridCol w:w="828"/>
        <w:gridCol w:w="18"/>
        <w:gridCol w:w="828"/>
        <w:gridCol w:w="1378"/>
        <w:gridCol w:w="1213"/>
        <w:gridCol w:w="880"/>
        <w:gridCol w:w="1341"/>
        <w:gridCol w:w="773"/>
        <w:gridCol w:w="1275"/>
        <w:gridCol w:w="1341"/>
        <w:gridCol w:w="810"/>
      </w:tblGrid>
      <w:tr w:rsidR="00A03D28" w:rsidRPr="00F4009F" w:rsidTr="00E46152">
        <w:trPr>
          <w:trHeight w:val="280"/>
        </w:trPr>
        <w:tc>
          <w:tcPr>
            <w:tcW w:w="28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ispanic Americans</w:t>
            </w:r>
          </w:p>
        </w:tc>
        <w:tc>
          <w:tcPr>
            <w:tcW w:w="3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03D28" w:rsidRPr="00F4009F" w:rsidRDefault="00A03D28" w:rsidP="00E461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action</w:t>
            </w:r>
          </w:p>
        </w:tc>
        <w:tc>
          <w:tcPr>
            <w:tcW w:w="29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in effects</w:t>
            </w:r>
          </w:p>
        </w:tc>
        <w:tc>
          <w:tcPr>
            <w:tcW w:w="34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NP on smoking</w:t>
            </w:r>
          </w:p>
        </w:tc>
      </w:tr>
      <w:tr w:rsidR="00A03D28" w:rsidRPr="00F4009F" w:rsidTr="00E46152">
        <w:trPr>
          <w:trHeight w:val="280"/>
        </w:trPr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/nearest gen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95% CI 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 95% CI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 95% CI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A03D28" w:rsidRPr="00F4009F" w:rsidTr="00E46152">
        <w:trPr>
          <w:trHeight w:val="28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DCY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286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1.4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3.44, 0.5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2.51E-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6, 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A03D28" w:rsidRPr="00F4009F" w:rsidTr="00E46152">
        <w:trPr>
          <w:trHeight w:val="28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DNF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282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5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5.83, 4.6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2.5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02, 4.9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4.24E-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9, 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A03D28" w:rsidRPr="00F4009F" w:rsidTr="00E46152">
        <w:trPr>
          <w:trHeight w:val="28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V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287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8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3.38, 1.6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.03E-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3, 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A03D28" w:rsidRPr="00F4009F" w:rsidTr="00E46152">
        <w:trPr>
          <w:trHeight w:val="28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AIM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265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1.2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6.19, 3.6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2.08, 2.3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3.17E-0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4, 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A03D28" w:rsidRPr="00F4009F" w:rsidTr="00E46152">
        <w:trPr>
          <w:trHeight w:val="28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ANC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289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1.4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3.95, 1.1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2.25E-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2, 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A03D28" w:rsidRPr="00F4009F" w:rsidTr="00E46152">
        <w:trPr>
          <w:trHeight w:val="28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T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286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1.2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5.81, 3.2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39, 3.7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1.12E-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5, 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A03D28" w:rsidRPr="00F4009F" w:rsidTr="00E46152">
        <w:trPr>
          <w:trHeight w:val="28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NPDA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288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2.1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6.52, 2.2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57, 3.4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1.49E-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5, 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A03D28" w:rsidRPr="00F4009F" w:rsidTr="00E46152">
        <w:trPr>
          <w:trHeight w:val="28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CTD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279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3.54, 5.3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1.32, 2.7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2.93E-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7, 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A03D28" w:rsidRPr="00F4009F" w:rsidTr="00E46152">
        <w:trPr>
          <w:trHeight w:val="28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MX1B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288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3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2.39, 1.6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2.15E-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6, 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A03D28" w:rsidRPr="00F4009F" w:rsidTr="00E46152">
        <w:trPr>
          <w:trHeight w:val="28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RRN6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274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3.06, 7.3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23, 4.3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2.82E-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7, 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A03D28" w:rsidRPr="00F4009F" w:rsidTr="00E46152">
        <w:trPr>
          <w:trHeight w:val="28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ZTR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282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2.7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8.29, 2.7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2.4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01, 4.9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2.22E-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7, 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A03D28" w:rsidRPr="00F4009F" w:rsidTr="00E46152">
        <w:trPr>
          <w:trHeight w:val="28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F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280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3.71, 5.0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56, 3.4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9.43E-0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3, 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A03D28" w:rsidRPr="00F4009F" w:rsidTr="00E46152">
        <w:trPr>
          <w:trHeight w:val="28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MAP2K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285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9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2.89, 1.0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8.34E-0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3, 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A03D28" w:rsidRPr="00F4009F" w:rsidTr="00E46152">
        <w:trPr>
          <w:trHeight w:val="28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TCH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284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4.2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8.61, 0.0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75, 3.2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7.62E-0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3, 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03D28" w:rsidRPr="00F4009F" w:rsidTr="00E46152">
        <w:trPr>
          <w:trHeight w:val="28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TIF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287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2.97, 7.3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1.09, 3.8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4.34E-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00, 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5</w:t>
            </w:r>
          </w:p>
        </w:tc>
      </w:tr>
      <w:tr w:rsidR="00A03D28" w:rsidRPr="00F4009F" w:rsidTr="00E46152">
        <w:trPr>
          <w:trHeight w:val="28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CR3/BAT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278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8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5.11, 3.4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1.04, 2.8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2.05E-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5, 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A03D28" w:rsidRPr="00F4009F" w:rsidTr="00E46152">
        <w:trPr>
          <w:trHeight w:val="28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EGR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285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3.57, 5.6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1.08, 3.1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3.38E-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7, 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A03D28" w:rsidRPr="00F4009F" w:rsidTr="00E46152">
        <w:trPr>
          <w:trHeight w:val="28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PC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287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3.1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8.03, 1.7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1.05, 3.3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2.48E-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6, 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A03D28" w:rsidRPr="00F4009F" w:rsidTr="00E46152">
        <w:trPr>
          <w:trHeight w:val="28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RXN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293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5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2.91, 1.8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3.84E-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8, 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A03D28" w:rsidRPr="00F4009F" w:rsidTr="00E46152">
        <w:trPr>
          <w:trHeight w:val="28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UDT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280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4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2.53, 1.5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2.16E-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1, 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A03D28" w:rsidRPr="00F4009F" w:rsidTr="00E46152">
        <w:trPr>
          <w:trHeight w:val="28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D28" w:rsidRPr="00F4009F" w:rsidRDefault="00A03D28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OC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286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D28" w:rsidRPr="00F4009F" w:rsidRDefault="00A03D28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3.94, 5.1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D28" w:rsidRPr="00F4009F" w:rsidRDefault="00A03D28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60, 3.5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.75E-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2, 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A03D28" w:rsidRPr="00F4009F" w:rsidTr="00E46152">
        <w:trPr>
          <w:trHeight w:val="28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OM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278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1.8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3.81, 0.1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2.09E-0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3, 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A03D28" w:rsidRPr="00F4009F" w:rsidTr="00E46152">
        <w:trPr>
          <w:trHeight w:val="28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286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3.48, 5.1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1.90, 2.1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.57E-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2, 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A03D28" w:rsidRPr="00F4009F" w:rsidTr="00E46152">
        <w:trPr>
          <w:trHeight w:val="28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TBP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280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3.22, 5.4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1.07, 2.9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.87E-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2, 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A03D28" w:rsidRPr="00F4009F" w:rsidTr="00E46152">
        <w:trPr>
          <w:trHeight w:val="28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PL27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276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2.1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6.44, 2.1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1.85, 2.0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7.08E-0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3, 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A03D28" w:rsidRPr="00F4009F" w:rsidTr="00E46152">
        <w:trPr>
          <w:trHeight w:val="28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C16B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285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1.7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7.28, 3.7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22, 4.7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1.98E-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6, 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A03D28" w:rsidRPr="00F4009F" w:rsidTr="00E46152">
        <w:trPr>
          <w:trHeight w:val="28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H2B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288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3.87, 4.7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87, 3.1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2.06E-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1, 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A03D28" w:rsidRPr="00F4009F" w:rsidTr="00E46152">
        <w:trPr>
          <w:trHeight w:val="28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H2B1/APOB4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286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3.20, 5.5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1.23, 2.7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2.58E-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1, 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A03D28" w:rsidRPr="00F4009F" w:rsidTr="00E46152">
        <w:trPr>
          <w:trHeight w:val="28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FAP2B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286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2.84, 6.3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01, 4.3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2.10E-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2, 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A03D28" w:rsidRPr="00F4009F" w:rsidTr="00E46152">
        <w:trPr>
          <w:trHeight w:val="28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MEM16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284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55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2.56, 1.45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.52E-02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2, 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A03D28" w:rsidRPr="00F4009F" w:rsidTr="00E46152">
        <w:trPr>
          <w:trHeight w:val="280"/>
        </w:trPr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NNI3K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285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8.46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4.33, 12.59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.87E-0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1.31, 2.5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1.05E-0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4, 0.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D28" w:rsidRPr="00F4009F" w:rsidRDefault="00A03D28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</w:tbl>
    <w:p w:rsidR="00A03D28" w:rsidRPr="00F4009F" w:rsidRDefault="00A03D28" w:rsidP="00A03D2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03D28" w:rsidRPr="00F4009F" w:rsidRDefault="00A03D28" w:rsidP="00A03D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009F">
        <w:rPr>
          <w:rFonts w:ascii="Times New Roman" w:hAnsi="Times New Roman" w:cs="Times New Roman"/>
          <w:b/>
          <w:sz w:val="24"/>
          <w:szCs w:val="24"/>
        </w:rPr>
        <w:t>Bold</w:t>
      </w:r>
      <w:r w:rsidRPr="00F4009F">
        <w:rPr>
          <w:rFonts w:ascii="Times New Roman" w:hAnsi="Times New Roman" w:cs="Times New Roman"/>
          <w:sz w:val="24"/>
          <w:szCs w:val="24"/>
        </w:rPr>
        <w:t xml:space="preserve"> highlights nominally significant associations (</w:t>
      </w:r>
      <w:r w:rsidRPr="00F4009F">
        <w:rPr>
          <w:rFonts w:ascii="Times New Roman" w:hAnsi="Times New Roman" w:cs="Times New Roman"/>
          <w:i/>
          <w:sz w:val="24"/>
          <w:szCs w:val="24"/>
        </w:rPr>
        <w:t>p</w:t>
      </w:r>
      <w:r w:rsidRPr="00F4009F">
        <w:rPr>
          <w:rFonts w:ascii="Times New Roman" w:hAnsi="Times New Roman" w:cs="Times New Roman"/>
          <w:sz w:val="24"/>
          <w:szCs w:val="24"/>
        </w:rPr>
        <w:t xml:space="preserve"> ≤ 0.05). Interaction tests were not performed for SNPs that did not show directionally consistent main effects. %MBMI = Percent of the CDC/NCHS 2000 median BMI.</w:t>
      </w:r>
    </w:p>
    <w:p w:rsidR="001E4C3D" w:rsidRDefault="001E4C3D">
      <w:bookmarkStart w:id="0" w:name="_GoBack"/>
      <w:bookmarkEnd w:id="0"/>
    </w:p>
    <w:sectPr w:rsidR="001E4C3D" w:rsidSect="00A03D28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savePreviewPicture/>
  <w:compat>
    <w:useFELayout/>
  </w:compat>
  <w:rsids>
    <w:rsidRoot w:val="00A03D28"/>
    <w:rsid w:val="001E4C3D"/>
    <w:rsid w:val="00A03D28"/>
    <w:rsid w:val="00C13ED9"/>
    <w:rsid w:val="00D016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D2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D2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8D20635-64FE-4BE5-84A4-D0D928F4BB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6</Words>
  <Characters>2489</Characters>
  <Application>Microsoft Office Word</Application>
  <DocSecurity>0</DocSecurity>
  <Lines>20</Lines>
  <Paragraphs>5</Paragraphs>
  <ScaleCrop>false</ScaleCrop>
  <Company>University of North Carolina</Company>
  <LinksUpToDate>false</LinksUpToDate>
  <CharactersWithSpaces>29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Young</dc:creator>
  <cp:keywords/>
  <dc:description/>
  <cp:lastModifiedBy>cfundador</cp:lastModifiedBy>
  <cp:revision>2</cp:revision>
  <dcterms:created xsi:type="dcterms:W3CDTF">2015-10-25T02:53:00Z</dcterms:created>
  <dcterms:modified xsi:type="dcterms:W3CDTF">2015-10-30T03:27:00Z</dcterms:modified>
</cp:coreProperties>
</file>